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D58DF" w:rsidP="003D58DF" w:rsidRDefault="003D58DF" w14:paraId="534B18CA" w14:noSpellErr="1" w14:textId="1735FF7D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u w:val="single"/>
        </w:rPr>
      </w:pPr>
      <w:r w:rsidRPr="11808F9E" w:rsidR="003D58DF">
        <w:rPr>
          <w:rStyle w:val="Hyperlink"/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</w:rPr>
        <w:t xml:space="preserve">S2 </w:t>
      </w:r>
      <w:r w:rsidRPr="11808F9E" w:rsidR="0826C2C6">
        <w:rPr>
          <w:rStyle w:val="Hyperlink"/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</w:rPr>
        <w:t>File</w:t>
      </w:r>
      <w:r w:rsidRPr="11808F9E" w:rsidR="003D58DF">
        <w:rPr>
          <w:rStyle w:val="Hyperlink"/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</w:rPr>
        <w:t xml:space="preserve">: </w:t>
      </w:r>
      <w:bookmarkStart w:name="_Hlk212616123" w:id="0"/>
      <w:r w:rsidRPr="11808F9E" w:rsidR="003D58DF">
        <w:rPr>
          <w:rFonts w:ascii="Times New Roman" w:hAnsi="Times New Roman" w:eastAsia="Times New Roman" w:cs="Times New Roman"/>
          <w:b w:val="1"/>
          <w:bCs w:val="1"/>
          <w:u w:val="single"/>
        </w:rPr>
        <w:t xml:space="preserve">ICD-10 codes used to </w:t>
      </w:r>
      <w:r w:rsidRPr="11808F9E" w:rsidR="003D58DF">
        <w:rPr>
          <w:rFonts w:ascii="Times New Roman" w:hAnsi="Times New Roman" w:eastAsia="Times New Roman" w:cs="Times New Roman"/>
          <w:b w:val="1"/>
          <w:bCs w:val="1"/>
          <w:u w:val="single"/>
        </w:rPr>
        <w:t>identify</w:t>
      </w:r>
      <w:r w:rsidRPr="11808F9E" w:rsidR="003D58DF">
        <w:rPr>
          <w:rFonts w:ascii="Times New Roman" w:hAnsi="Times New Roman" w:eastAsia="Times New Roman" w:cs="Times New Roman"/>
          <w:b w:val="1"/>
          <w:bCs w:val="1"/>
          <w:u w:val="single"/>
        </w:rPr>
        <w:t xml:space="preserve"> prospective participants</w:t>
      </w:r>
      <w:bookmarkEnd w:id="0"/>
    </w:p>
    <w:tbl>
      <w:tblPr>
        <w:tblW w:w="3900" w:type="dxa"/>
        <w:tblInd w:w="597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Pr="00EB2B3C" w:rsidR="003D58DF" w:rsidTr="006A0361" w14:paraId="3508E647" w14:textId="77777777">
        <w:trPr>
          <w:trHeight w:val="360"/>
        </w:trPr>
        <w:tc>
          <w:tcPr>
            <w:tcW w:w="1300" w:type="dxa"/>
            <w:tcBorders>
              <w:top w:val="single" w:color="auto" w:sz="24" w:space="0"/>
              <w:left w:val="single" w:color="auto" w:sz="24" w:space="0"/>
              <w:bottom w:val="single" w:color="auto" w:sz="24" w:space="0"/>
              <w:right w:val="single" w:color="auto" w:sz="24" w:space="0"/>
            </w:tcBorders>
            <w:noWrap/>
            <w:vAlign w:val="center"/>
            <w:hideMark/>
          </w:tcPr>
          <w:p w:rsidRPr="00EB2B3C" w:rsidR="003D58DF" w:rsidP="006A0361" w:rsidRDefault="003D58DF" w14:paraId="0302EB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  <w:u w:val="single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b/>
                <w:color w:val="000000" w:themeColor="text1"/>
                <w:u w:val="single"/>
                <w:lang w:eastAsia="en-US"/>
              </w:rPr>
              <w:t>CKD</w:t>
            </w:r>
          </w:p>
        </w:tc>
        <w:tc>
          <w:tcPr>
            <w:tcW w:w="1300" w:type="dxa"/>
            <w:tcBorders>
              <w:top w:val="single" w:color="auto" w:sz="24" w:space="0"/>
              <w:left w:val="single" w:color="auto" w:sz="24" w:space="0"/>
              <w:bottom w:val="single" w:color="auto" w:sz="24" w:space="0"/>
              <w:right w:val="single" w:color="auto" w:sz="24" w:space="0"/>
            </w:tcBorders>
            <w:noWrap/>
            <w:vAlign w:val="center"/>
            <w:hideMark/>
          </w:tcPr>
          <w:p w:rsidRPr="00EB2B3C" w:rsidR="003D58DF" w:rsidP="006A0361" w:rsidRDefault="003D58DF" w14:paraId="221B13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  <w:u w:val="single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b/>
                <w:color w:val="000000" w:themeColor="text1"/>
                <w:u w:val="single"/>
                <w:lang w:eastAsia="en-US"/>
              </w:rPr>
              <w:t>HF</w:t>
            </w:r>
          </w:p>
        </w:tc>
        <w:tc>
          <w:tcPr>
            <w:tcW w:w="1300" w:type="dxa"/>
            <w:tcBorders>
              <w:top w:val="single" w:color="auto" w:sz="24" w:space="0"/>
              <w:left w:val="single" w:color="auto" w:sz="24" w:space="0"/>
              <w:bottom w:val="single" w:color="auto" w:sz="24" w:space="0"/>
              <w:right w:val="single" w:color="auto" w:sz="24" w:space="0"/>
            </w:tcBorders>
            <w:noWrap/>
            <w:vAlign w:val="center"/>
            <w:hideMark/>
          </w:tcPr>
          <w:p w:rsidRPr="00EB2B3C" w:rsidR="003D58DF" w:rsidP="006A0361" w:rsidRDefault="003D58DF" w14:paraId="03D8F3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color w:val="000000"/>
                <w:u w:val="single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b/>
                <w:color w:val="000000" w:themeColor="text1"/>
                <w:u w:val="single"/>
                <w:lang w:eastAsia="en-US"/>
              </w:rPr>
              <w:t>HTN</w:t>
            </w:r>
          </w:p>
        </w:tc>
      </w:tr>
      <w:tr w:rsidRPr="00EB2B3C" w:rsidR="003D58DF" w:rsidTr="006A0361" w14:paraId="00BFC74C" w14:textId="77777777">
        <w:trPr>
          <w:trHeight w:val="340"/>
        </w:trPr>
        <w:tc>
          <w:tcPr>
            <w:tcW w:w="1300" w:type="dxa"/>
            <w:tcBorders>
              <w:top w:val="single" w:color="auto" w:sz="2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3176EE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2 </w:t>
            </w:r>
          </w:p>
        </w:tc>
        <w:tc>
          <w:tcPr>
            <w:tcW w:w="1300" w:type="dxa"/>
            <w:tcBorders>
              <w:top w:val="single" w:color="auto" w:sz="2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3AADA9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1.0 </w:t>
            </w:r>
          </w:p>
        </w:tc>
        <w:tc>
          <w:tcPr>
            <w:tcW w:w="1300" w:type="dxa"/>
            <w:tcBorders>
              <w:top w:val="single" w:color="auto" w:sz="2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334F35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0 </w:t>
            </w:r>
          </w:p>
        </w:tc>
      </w:tr>
      <w:tr w:rsidRPr="00EB2B3C" w:rsidR="003D58DF" w:rsidTr="006A0361" w14:paraId="715082AA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584D68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2.0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2CA18D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.0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4CB25A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1 </w:t>
            </w:r>
          </w:p>
        </w:tc>
      </w:tr>
      <w:tr w:rsidRPr="00EB2B3C" w:rsidR="003D58DF" w:rsidTr="006A0361" w14:paraId="7DE8208E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38B1AA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2.9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12F305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.2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1035E0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1.0 </w:t>
            </w:r>
          </w:p>
        </w:tc>
      </w:tr>
      <w:tr w:rsidRPr="00EB2B3C" w:rsidR="003D58DF" w:rsidTr="006A0361" w14:paraId="4A3605E7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4D35E1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27212C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3EBBEB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1.9 </w:t>
            </w:r>
          </w:p>
        </w:tc>
      </w:tr>
      <w:tr w:rsidRPr="00EB2B3C" w:rsidR="003D58DF" w:rsidTr="006A0361" w14:paraId="47175083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158D4C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.0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68AE66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1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059884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2 </w:t>
            </w:r>
          </w:p>
        </w:tc>
      </w:tr>
      <w:tr w:rsidRPr="00EB2B3C" w:rsidR="003D58DF" w:rsidTr="006A0361" w14:paraId="5CBC68DC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64789E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.1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026C8B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2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192C8A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2.0 </w:t>
            </w:r>
          </w:p>
        </w:tc>
      </w:tr>
      <w:tr w:rsidRPr="00EB2B3C" w:rsidR="003D58DF" w:rsidTr="006A0361" w14:paraId="6F1B56EA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430FB2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.10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4C3975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20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534DEA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2.9 </w:t>
            </w:r>
          </w:p>
        </w:tc>
      </w:tr>
      <w:tr w:rsidRPr="00EB2B3C" w:rsidR="003D58DF" w:rsidTr="006A0361" w14:paraId="6186F012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06E23C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.11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30483B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22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5E2F8E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 </w:t>
            </w:r>
          </w:p>
        </w:tc>
      </w:tr>
      <w:tr w:rsidRPr="00EB2B3C" w:rsidR="003D58DF" w:rsidTr="006A0361" w14:paraId="721645C0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10B4BD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.2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00E804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3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5FF5C1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.0 </w:t>
            </w:r>
          </w:p>
        </w:tc>
      </w:tr>
      <w:tr w:rsidRPr="00EB2B3C" w:rsidR="003D58DF" w:rsidTr="006A0361" w14:paraId="479118A9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5B7ED7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N18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2C0EE0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30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51B92A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.1 </w:t>
            </w:r>
          </w:p>
        </w:tc>
      </w:tr>
      <w:tr w:rsidRPr="00EB2B3C" w:rsidR="003D58DF" w:rsidTr="006A0361" w14:paraId="1EE1356D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246BF6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N18.1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5CE982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32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053009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.10</w:t>
            </w:r>
          </w:p>
        </w:tc>
      </w:tr>
      <w:tr w:rsidRPr="00EB2B3C" w:rsidR="003D58DF" w:rsidTr="006A0361" w14:paraId="43EB3C42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40CB4C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N18.2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523EA8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4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48D58F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.11 </w:t>
            </w:r>
          </w:p>
        </w:tc>
      </w:tr>
      <w:tr w:rsidRPr="00EB2B3C" w:rsidR="003D58DF" w:rsidTr="006A0361" w14:paraId="11DF0E95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327381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N18.3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144196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40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333EF8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3.2 </w:t>
            </w:r>
          </w:p>
        </w:tc>
      </w:tr>
      <w:tr w:rsidRPr="00EB2B3C" w:rsidR="003D58DF" w:rsidTr="006A0361" w14:paraId="10C559EF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353F36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N18.30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550B8A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42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36D47C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5 </w:t>
            </w:r>
          </w:p>
        </w:tc>
      </w:tr>
      <w:tr w:rsidRPr="00EB2B3C" w:rsidR="003D58DF" w:rsidTr="006A0361" w14:paraId="33C931EC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7E17F0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N18.31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7781A7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8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44134E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5.0 </w:t>
            </w:r>
          </w:p>
        </w:tc>
      </w:tr>
      <w:tr w:rsidRPr="00EB2B3C" w:rsidR="003D58DF" w:rsidTr="006A0361" w14:paraId="34C4A4C7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488CFC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N18.32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63C1BA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82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1A2C68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5.1 </w:t>
            </w:r>
          </w:p>
        </w:tc>
      </w:tr>
      <w:tr w:rsidRPr="00EB2B3C" w:rsidR="003D58DF" w:rsidTr="006A0361" w14:paraId="46E08390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76F22B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N18.4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43712E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84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68029A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5.2 </w:t>
            </w:r>
          </w:p>
        </w:tc>
      </w:tr>
      <w:tr w:rsidRPr="00EB2B3C" w:rsidR="003D58DF" w:rsidTr="006A0361" w14:paraId="5AEABB8E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2E240A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N18.5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37AFB1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89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6A4457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5.8 </w:t>
            </w:r>
          </w:p>
        </w:tc>
      </w:tr>
      <w:tr w:rsidRPr="00EB2B3C" w:rsidR="003D58DF" w:rsidTr="006A0361" w14:paraId="1944EB3A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7A2A18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N18.6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3BF5A9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50.9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5A76C3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I15.9 </w:t>
            </w:r>
          </w:p>
        </w:tc>
      </w:tr>
      <w:tr w:rsidRPr="00EB2B3C" w:rsidR="003D58DF" w:rsidTr="006A0361" w14:paraId="1A72C333" w14:textId="77777777">
        <w:trPr>
          <w:trHeight w:val="32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0400BF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N18.9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2BCAEA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227FC3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 </w:t>
            </w:r>
          </w:p>
        </w:tc>
      </w:tr>
      <w:tr w:rsidRPr="00EB2B3C" w:rsidR="003D58DF" w:rsidTr="006A0361" w14:paraId="7348A5CF" w14:textId="77777777">
        <w:trPr>
          <w:trHeight w:val="340"/>
        </w:trPr>
        <w:tc>
          <w:tcPr>
            <w:tcW w:w="1300" w:type="dxa"/>
            <w:tcBorders>
              <w:top w:val="single" w:color="auto" w:sz="4" w:space="0"/>
              <w:left w:val="single" w:color="auto" w:sz="24" w:space="0"/>
              <w:bottom w:val="single" w:color="auto" w:sz="2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3FB737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N19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24" w:space="0"/>
              <w:right w:val="single" w:color="auto" w:sz="4" w:space="0"/>
            </w:tcBorders>
            <w:noWrap/>
            <w:vAlign w:val="bottom"/>
            <w:hideMark/>
          </w:tcPr>
          <w:p w:rsidRPr="00EB2B3C" w:rsidR="003D58DF" w:rsidP="006A0361" w:rsidRDefault="003D58DF" w14:paraId="72DABC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24" w:space="0"/>
              <w:right w:val="single" w:color="auto" w:sz="24" w:space="0"/>
            </w:tcBorders>
            <w:noWrap/>
            <w:vAlign w:val="bottom"/>
            <w:hideMark/>
          </w:tcPr>
          <w:p w:rsidRPr="00EB2B3C" w:rsidR="003D58DF" w:rsidP="006A0361" w:rsidRDefault="003D58DF" w14:paraId="4C7659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 w:rsidRPr="790AF690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 </w:t>
            </w:r>
          </w:p>
        </w:tc>
      </w:tr>
    </w:tbl>
    <w:p w:rsidRPr="002E0502" w:rsidR="003D58DF" w:rsidP="003D58DF" w:rsidRDefault="003D58DF" w14:paraId="450DDD73" w14:textId="77777777">
      <w:pPr>
        <w:rPr>
          <w:rStyle w:val="Hyperlink"/>
          <w:rFonts w:ascii="Times New Roman" w:hAnsi="Times New Roman" w:eastAsia="Times New Roman" w:cs="Times New Roman"/>
          <w:color w:val="000000" w:themeColor="text1"/>
        </w:rPr>
      </w:pPr>
    </w:p>
    <w:sectPr w:rsidRPr="002E0502" w:rsidR="003D58D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DF"/>
    <w:rsid w:val="003D58DF"/>
    <w:rsid w:val="003F7CC0"/>
    <w:rsid w:val="00A63A67"/>
    <w:rsid w:val="00B77D6B"/>
    <w:rsid w:val="0826C2C6"/>
    <w:rsid w:val="11808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A2A1D"/>
  <w15:chartTrackingRefBased/>
  <w15:docId w15:val="{50F5C873-A83A-4A21-BC8B-E510F661A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D58DF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8DF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8DF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8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8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8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8D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8D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8D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8D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D58D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D58D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D58D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D58D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D58D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D58D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D58D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D58D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D58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8D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3D58D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8D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3D58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8D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3D58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8DF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58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8D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D58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8D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D58D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6E43D8B8605244BF8F90212699FE00" ma:contentTypeVersion="18" ma:contentTypeDescription="Create a new document." ma:contentTypeScope="" ma:versionID="05d17e05b3da86fec4aa49acacc5e28d">
  <xsd:schema xmlns:xsd="http://www.w3.org/2001/XMLSchema" xmlns:xs="http://www.w3.org/2001/XMLSchema" xmlns:p="http://schemas.microsoft.com/office/2006/metadata/properties" xmlns:ns2="623c19e6-b404-46ae-b6ee-fe2f6d7c67dc" xmlns:ns3="e4d62d68-c019-4ec0-b38d-6fa3446821d8" targetNamespace="http://schemas.microsoft.com/office/2006/metadata/properties" ma:root="true" ma:fieldsID="8fdba74195b6f1eafc2d1eeb8b1ec7df" ns2:_="" ns3:_="">
    <xsd:import namespace="623c19e6-b404-46ae-b6ee-fe2f6d7c67dc"/>
    <xsd:import namespace="e4d62d68-c019-4ec0-b38d-6fa3446821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3c19e6-b404-46ae-b6ee-fe2f6d7c67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8d69e43-d259-4c8d-a12b-34379d0987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62d68-c019-4ec0-b38d-6fa3446821d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1cba79c-723f-43da-adcf-500c65896927}" ma:internalName="TaxCatchAll" ma:showField="CatchAllData" ma:web="e4d62d68-c019-4ec0-b38d-6fa3446821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d62d68-c019-4ec0-b38d-6fa3446821d8" xsi:nil="true"/>
    <lcf76f155ced4ddcb4097134ff3c332f xmlns="623c19e6-b404-46ae-b6ee-fe2f6d7c67d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84B1129-0C7C-413E-829A-061E29A7AB89}"/>
</file>

<file path=customXml/itemProps2.xml><?xml version="1.0" encoding="utf-8"?>
<ds:datastoreItem xmlns:ds="http://schemas.openxmlformats.org/officeDocument/2006/customXml" ds:itemID="{67A7A8D3-0D40-49B3-BA42-0E372D4A6FF3}"/>
</file>

<file path=customXml/itemProps3.xml><?xml version="1.0" encoding="utf-8"?>
<ds:datastoreItem xmlns:ds="http://schemas.openxmlformats.org/officeDocument/2006/customXml" ds:itemID="{9FEDDD22-9656-4A4B-B9EA-71A389FD2AE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Carilion Clini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arrior, Sonia K. (Sonia)</dc:creator>
  <keywords/>
  <dc:description/>
  <lastModifiedBy>Warrior, Sonia K. (Sonia)</lastModifiedBy>
  <revision>2</revision>
  <dcterms:created xsi:type="dcterms:W3CDTF">2025-10-29T11:56:00.0000000Z</dcterms:created>
  <dcterms:modified xsi:type="dcterms:W3CDTF">2025-11-04T14:26:28.038564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6E43D8B8605244BF8F90212699FE00</vt:lpwstr>
  </property>
  <property fmtid="{D5CDD505-2E9C-101B-9397-08002B2CF9AE}" pid="4" name="docLang">
    <vt:lpwstr>en</vt:lpwstr>
  </property>
  <property fmtid="{D5CDD505-2E9C-101B-9397-08002B2CF9AE}" pid="5" name="MediaServiceImageTags">
    <vt:lpwstr/>
  </property>
</Properties>
</file>